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F8E4B7" w14:textId="40F45EC3" w:rsidR="005F2236" w:rsidRPr="001654BC" w:rsidRDefault="00B668A2" w:rsidP="00843488">
      <w:pPr>
        <w:spacing w:line="360" w:lineRule="auto"/>
        <w:jc w:val="center"/>
        <w:rPr>
          <w:rFonts w:cs="Times New Roman"/>
          <w:b/>
        </w:rPr>
      </w:pPr>
      <w:bookmarkStart w:id="0" w:name="OLE_LINK65"/>
      <w:bookmarkStart w:id="1" w:name="OLE_LINK66"/>
      <w:r w:rsidRPr="001654BC">
        <w:rPr>
          <w:rFonts w:cs="Times New Roman"/>
          <w:b/>
        </w:rPr>
        <w:t>Table S</w:t>
      </w:r>
      <w:r w:rsidR="00FF6E80">
        <w:rPr>
          <w:rFonts w:cs="Times New Roman"/>
          <w:b/>
        </w:rPr>
        <w:t>4</w:t>
      </w:r>
      <w:bookmarkStart w:id="2" w:name="_GoBack"/>
      <w:bookmarkEnd w:id="2"/>
      <w:r w:rsidR="00002502" w:rsidRPr="001654BC">
        <w:rPr>
          <w:rFonts w:cs="Times New Roman"/>
          <w:b/>
        </w:rPr>
        <w:t>.</w:t>
      </w:r>
      <w:r w:rsidRPr="001654BC">
        <w:rPr>
          <w:rFonts w:cs="Times New Roman"/>
          <w:b/>
        </w:rPr>
        <w:t xml:space="preserve"> </w:t>
      </w:r>
      <w:bookmarkEnd w:id="0"/>
      <w:bookmarkEnd w:id="1"/>
      <w:r w:rsidR="00773206" w:rsidRPr="001654BC">
        <w:rPr>
          <w:rFonts w:cs="Times New Roman"/>
          <w:b/>
        </w:rPr>
        <w:t xml:space="preserve">The top </w:t>
      </w:r>
      <w:r w:rsidR="00911732">
        <w:rPr>
          <w:rFonts w:cs="Times New Roman"/>
          <w:b/>
        </w:rPr>
        <w:t>10</w:t>
      </w:r>
      <w:r w:rsidR="00773206" w:rsidRPr="001654BC">
        <w:rPr>
          <w:rFonts w:cs="Times New Roman"/>
          <w:b/>
        </w:rPr>
        <w:t xml:space="preserve"> differentially expressed </w:t>
      </w:r>
      <w:proofErr w:type="spellStart"/>
      <w:r w:rsidR="001654BC" w:rsidRPr="001654BC">
        <w:rPr>
          <w:rFonts w:cs="Times New Roman"/>
          <w:b/>
        </w:rPr>
        <w:t>lnc</w:t>
      </w:r>
      <w:r w:rsidR="00773206" w:rsidRPr="001654BC">
        <w:rPr>
          <w:rFonts w:cs="Times New Roman"/>
          <w:b/>
        </w:rPr>
        <w:t>RNAs</w:t>
      </w:r>
      <w:proofErr w:type="spellEnd"/>
    </w:p>
    <w:tbl>
      <w:tblPr>
        <w:tblStyle w:val="a7"/>
        <w:tblW w:w="15309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1488"/>
        <w:gridCol w:w="1631"/>
        <w:gridCol w:w="1346"/>
        <w:gridCol w:w="1347"/>
        <w:gridCol w:w="1347"/>
        <w:gridCol w:w="1346"/>
        <w:gridCol w:w="1347"/>
        <w:gridCol w:w="1347"/>
        <w:gridCol w:w="708"/>
      </w:tblGrid>
      <w:tr w:rsidR="00232AD0" w:rsidRPr="00F834DA" w14:paraId="00B31288" w14:textId="57C30B51" w:rsidTr="00232AD0"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BF63B2" w14:textId="77777777" w:rsidR="00232AD0" w:rsidRPr="00F834DA" w:rsidRDefault="00232AD0" w:rsidP="00232AD0">
            <w:pPr>
              <w:spacing w:line="360" w:lineRule="auto"/>
              <w:rPr>
                <w:rFonts w:cs="Times New Roman"/>
                <w:b/>
              </w:rPr>
            </w:pPr>
            <w:proofErr w:type="spellStart"/>
            <w:r w:rsidRPr="00F834DA">
              <w:rPr>
                <w:rFonts w:eastAsia="等线" w:cs="Times New Roman"/>
                <w:b/>
                <w:color w:val="000000"/>
                <w:sz w:val="22"/>
                <w:szCs w:val="22"/>
              </w:rPr>
              <w:t>AccID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607D47" w14:textId="77777777" w:rsidR="00232AD0" w:rsidRPr="00F834DA" w:rsidRDefault="00232AD0" w:rsidP="00232AD0">
            <w:pPr>
              <w:spacing w:line="360" w:lineRule="auto"/>
              <w:rPr>
                <w:rFonts w:cs="Times New Roman"/>
                <w:b/>
              </w:rPr>
            </w:pPr>
            <w:r w:rsidRPr="00F834DA">
              <w:rPr>
                <w:rFonts w:eastAsia="等线" w:cs="Times New Roman"/>
                <w:b/>
                <w:color w:val="000000"/>
                <w:sz w:val="22"/>
                <w:szCs w:val="22"/>
              </w:rPr>
              <w:t>log2FC</w:t>
            </w:r>
          </w:p>
        </w:tc>
        <w:tc>
          <w:tcPr>
            <w:tcW w:w="14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B2EFEC" w14:textId="77777777" w:rsidR="00232AD0" w:rsidRPr="00F834DA" w:rsidRDefault="00232AD0" w:rsidP="00232AD0">
            <w:pPr>
              <w:spacing w:line="360" w:lineRule="auto"/>
              <w:rPr>
                <w:rFonts w:cs="Times New Roman"/>
                <w:b/>
              </w:rPr>
            </w:pPr>
            <w:proofErr w:type="spellStart"/>
            <w:r w:rsidRPr="00F834DA">
              <w:rPr>
                <w:rFonts w:eastAsia="等线" w:cs="Times New Roman"/>
                <w:b/>
                <w:color w:val="000000"/>
                <w:sz w:val="22"/>
                <w:szCs w:val="22"/>
              </w:rPr>
              <w:t>Pvalue</w:t>
            </w:r>
            <w:proofErr w:type="spellEnd"/>
          </w:p>
        </w:tc>
        <w:tc>
          <w:tcPr>
            <w:tcW w:w="16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AB168F" w14:textId="77777777" w:rsidR="00232AD0" w:rsidRPr="00F834DA" w:rsidRDefault="00232AD0" w:rsidP="00232AD0">
            <w:pPr>
              <w:spacing w:line="360" w:lineRule="auto"/>
              <w:rPr>
                <w:rFonts w:cs="Times New Roman"/>
                <w:b/>
              </w:rPr>
            </w:pPr>
            <w:r w:rsidRPr="00F834DA">
              <w:rPr>
                <w:rFonts w:eastAsia="等线" w:cs="Times New Roman"/>
                <w:b/>
                <w:color w:val="000000"/>
                <w:sz w:val="22"/>
                <w:szCs w:val="22"/>
              </w:rPr>
              <w:t>FDR</w:t>
            </w:r>
          </w:p>
        </w:tc>
        <w:tc>
          <w:tcPr>
            <w:tcW w:w="13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AC48CC" w14:textId="77777777" w:rsidR="00232AD0" w:rsidRPr="000053B6" w:rsidRDefault="00232AD0" w:rsidP="00232AD0">
            <w:pPr>
              <w:spacing w:line="360" w:lineRule="auto"/>
              <w:rPr>
                <w:rFonts w:eastAsia="等线" w:cs="Times New Roman"/>
                <w:b/>
                <w:color w:val="000000"/>
                <w:sz w:val="21"/>
                <w:szCs w:val="22"/>
              </w:rPr>
            </w:pPr>
            <w:r w:rsidRPr="000053B6">
              <w:rPr>
                <w:rFonts w:eastAsia="等线" w:cs="Times New Roman"/>
                <w:b/>
                <w:color w:val="000000"/>
                <w:sz w:val="21"/>
                <w:szCs w:val="22"/>
              </w:rPr>
              <w:t>Hypo-</w:t>
            </w:r>
            <w:proofErr w:type="spellStart"/>
            <w:r w:rsidRPr="000053B6">
              <w:rPr>
                <w:rFonts w:eastAsia="等线" w:cs="Times New Roman"/>
                <w:b/>
                <w:color w:val="000000"/>
                <w:sz w:val="21"/>
                <w:szCs w:val="22"/>
              </w:rPr>
              <w:t>mig</w:t>
            </w:r>
            <w:proofErr w:type="spellEnd"/>
            <w:r w:rsidRPr="000053B6">
              <w:rPr>
                <w:rFonts w:eastAsia="等线" w:cs="Times New Roman"/>
                <w:b/>
                <w:color w:val="000000"/>
                <w:sz w:val="21"/>
                <w:szCs w:val="22"/>
              </w:rPr>
              <w:t xml:space="preserve"> -1</w:t>
            </w:r>
          </w:p>
          <w:p w14:paraId="439D8FCC" w14:textId="23718CC2" w:rsidR="00232AD0" w:rsidRPr="00F834DA" w:rsidRDefault="00232AD0" w:rsidP="00232AD0">
            <w:pPr>
              <w:spacing w:line="360" w:lineRule="auto"/>
              <w:rPr>
                <w:rFonts w:cs="Times New Roman"/>
                <w:b/>
              </w:rPr>
            </w:pPr>
            <w:r w:rsidRPr="000053B6">
              <w:rPr>
                <w:rFonts w:cs="Times New Roman"/>
                <w:b/>
                <w:sz w:val="21"/>
              </w:rPr>
              <w:t>(expression)</w:t>
            </w:r>
          </w:p>
        </w:tc>
        <w:tc>
          <w:tcPr>
            <w:tcW w:w="13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21682A" w14:textId="77777777" w:rsidR="00232AD0" w:rsidRPr="000053B6" w:rsidRDefault="00232AD0" w:rsidP="00232AD0">
            <w:pPr>
              <w:spacing w:line="360" w:lineRule="auto"/>
              <w:rPr>
                <w:rFonts w:eastAsia="等线" w:cs="Times New Roman"/>
                <w:b/>
                <w:color w:val="000000"/>
                <w:sz w:val="21"/>
                <w:szCs w:val="22"/>
              </w:rPr>
            </w:pPr>
            <w:r w:rsidRPr="000053B6">
              <w:rPr>
                <w:rFonts w:eastAsia="等线" w:cs="Times New Roman"/>
                <w:b/>
                <w:color w:val="000000"/>
                <w:sz w:val="21"/>
                <w:szCs w:val="22"/>
              </w:rPr>
              <w:t>Hypo-</w:t>
            </w:r>
            <w:proofErr w:type="spellStart"/>
            <w:r w:rsidRPr="000053B6">
              <w:rPr>
                <w:rFonts w:eastAsia="等线" w:cs="Times New Roman"/>
                <w:b/>
                <w:color w:val="000000"/>
                <w:sz w:val="21"/>
                <w:szCs w:val="22"/>
              </w:rPr>
              <w:t>mig</w:t>
            </w:r>
            <w:proofErr w:type="spellEnd"/>
            <w:r w:rsidRPr="000053B6">
              <w:rPr>
                <w:rFonts w:eastAsia="等线" w:cs="Times New Roman"/>
                <w:b/>
                <w:color w:val="000000"/>
                <w:sz w:val="21"/>
                <w:szCs w:val="22"/>
              </w:rPr>
              <w:t xml:space="preserve"> -2</w:t>
            </w:r>
          </w:p>
          <w:p w14:paraId="0EA268EB" w14:textId="5BA5E3E1" w:rsidR="00232AD0" w:rsidRPr="00F834DA" w:rsidRDefault="00232AD0" w:rsidP="00232AD0">
            <w:pPr>
              <w:spacing w:line="360" w:lineRule="auto"/>
              <w:rPr>
                <w:rFonts w:cs="Times New Roman"/>
                <w:b/>
              </w:rPr>
            </w:pPr>
            <w:r w:rsidRPr="000053B6">
              <w:rPr>
                <w:rFonts w:cs="Times New Roman"/>
                <w:b/>
                <w:sz w:val="21"/>
              </w:rPr>
              <w:t>(expression)</w:t>
            </w:r>
          </w:p>
        </w:tc>
        <w:tc>
          <w:tcPr>
            <w:tcW w:w="13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073913" w14:textId="77777777" w:rsidR="00232AD0" w:rsidRPr="000053B6" w:rsidRDefault="00232AD0" w:rsidP="00232AD0">
            <w:pPr>
              <w:spacing w:line="360" w:lineRule="auto"/>
              <w:rPr>
                <w:rFonts w:eastAsia="等线" w:cs="Times New Roman"/>
                <w:b/>
                <w:color w:val="000000"/>
                <w:sz w:val="21"/>
                <w:szCs w:val="22"/>
              </w:rPr>
            </w:pPr>
            <w:r w:rsidRPr="000053B6">
              <w:rPr>
                <w:rFonts w:eastAsia="等线" w:cs="Times New Roman"/>
                <w:b/>
                <w:color w:val="000000"/>
                <w:sz w:val="21"/>
                <w:szCs w:val="22"/>
              </w:rPr>
              <w:t>Hypo-</w:t>
            </w:r>
            <w:proofErr w:type="spellStart"/>
            <w:r w:rsidRPr="000053B6">
              <w:rPr>
                <w:rFonts w:eastAsia="等线" w:cs="Times New Roman"/>
                <w:b/>
                <w:color w:val="000000"/>
                <w:sz w:val="21"/>
                <w:szCs w:val="22"/>
              </w:rPr>
              <w:t>mig</w:t>
            </w:r>
            <w:proofErr w:type="spellEnd"/>
            <w:r w:rsidRPr="000053B6">
              <w:rPr>
                <w:rFonts w:eastAsia="等线" w:cs="Times New Roman"/>
                <w:b/>
                <w:color w:val="000000"/>
                <w:sz w:val="21"/>
                <w:szCs w:val="22"/>
              </w:rPr>
              <w:t xml:space="preserve"> -3</w:t>
            </w:r>
          </w:p>
          <w:p w14:paraId="079FB0C1" w14:textId="772591B3" w:rsidR="00232AD0" w:rsidRPr="00F834DA" w:rsidRDefault="00232AD0" w:rsidP="00232AD0">
            <w:pPr>
              <w:spacing w:line="360" w:lineRule="auto"/>
              <w:rPr>
                <w:rFonts w:cs="Times New Roman"/>
                <w:b/>
              </w:rPr>
            </w:pPr>
            <w:r w:rsidRPr="000053B6">
              <w:rPr>
                <w:rFonts w:cs="Times New Roman"/>
                <w:b/>
                <w:sz w:val="21"/>
              </w:rPr>
              <w:t>(expression)</w:t>
            </w:r>
          </w:p>
        </w:tc>
        <w:tc>
          <w:tcPr>
            <w:tcW w:w="13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96C9C5" w14:textId="77777777" w:rsidR="00232AD0" w:rsidRPr="000053B6" w:rsidRDefault="00232AD0" w:rsidP="00232AD0">
            <w:pPr>
              <w:spacing w:line="360" w:lineRule="auto"/>
              <w:rPr>
                <w:rFonts w:eastAsia="等线" w:cs="Times New Roman"/>
                <w:b/>
                <w:color w:val="000000"/>
                <w:sz w:val="21"/>
                <w:szCs w:val="22"/>
              </w:rPr>
            </w:pPr>
            <w:r w:rsidRPr="000053B6">
              <w:rPr>
                <w:rFonts w:eastAsia="等线" w:cs="Times New Roman"/>
                <w:b/>
                <w:color w:val="000000"/>
                <w:sz w:val="21"/>
                <w:szCs w:val="22"/>
              </w:rPr>
              <w:t>Nor-mig-1</w:t>
            </w:r>
          </w:p>
          <w:p w14:paraId="144C8421" w14:textId="71C76DB2" w:rsidR="00232AD0" w:rsidRPr="00F834DA" w:rsidRDefault="00232AD0" w:rsidP="00232AD0">
            <w:pPr>
              <w:spacing w:line="360" w:lineRule="auto"/>
              <w:rPr>
                <w:rFonts w:cs="Times New Roman"/>
                <w:b/>
              </w:rPr>
            </w:pPr>
            <w:r w:rsidRPr="000053B6">
              <w:rPr>
                <w:rFonts w:cs="Times New Roman"/>
                <w:b/>
                <w:sz w:val="21"/>
              </w:rPr>
              <w:t>(expression)</w:t>
            </w:r>
          </w:p>
        </w:tc>
        <w:tc>
          <w:tcPr>
            <w:tcW w:w="13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504049" w14:textId="77777777" w:rsidR="00232AD0" w:rsidRPr="000053B6" w:rsidRDefault="00232AD0" w:rsidP="00232AD0">
            <w:pPr>
              <w:spacing w:line="360" w:lineRule="auto"/>
              <w:rPr>
                <w:rFonts w:eastAsia="等线" w:cs="Times New Roman"/>
                <w:b/>
                <w:color w:val="000000"/>
                <w:sz w:val="21"/>
                <w:szCs w:val="22"/>
              </w:rPr>
            </w:pPr>
            <w:r w:rsidRPr="000053B6">
              <w:rPr>
                <w:rFonts w:eastAsia="等线" w:cs="Times New Roman"/>
                <w:b/>
                <w:color w:val="000000"/>
                <w:sz w:val="21"/>
                <w:szCs w:val="22"/>
              </w:rPr>
              <w:t>Nor-mig-2</w:t>
            </w:r>
          </w:p>
          <w:p w14:paraId="56759950" w14:textId="34BF04BD" w:rsidR="00232AD0" w:rsidRPr="00F834DA" w:rsidRDefault="00232AD0" w:rsidP="00232AD0">
            <w:pPr>
              <w:spacing w:line="360" w:lineRule="auto"/>
              <w:rPr>
                <w:rFonts w:cs="Times New Roman"/>
                <w:b/>
              </w:rPr>
            </w:pPr>
            <w:r w:rsidRPr="000053B6">
              <w:rPr>
                <w:rFonts w:cs="Times New Roman"/>
                <w:b/>
                <w:sz w:val="21"/>
              </w:rPr>
              <w:t>(expression)</w:t>
            </w:r>
          </w:p>
        </w:tc>
        <w:tc>
          <w:tcPr>
            <w:tcW w:w="13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7C9550" w14:textId="77777777" w:rsidR="00232AD0" w:rsidRPr="000053B6" w:rsidRDefault="00232AD0" w:rsidP="00232AD0">
            <w:pPr>
              <w:spacing w:line="360" w:lineRule="auto"/>
              <w:rPr>
                <w:rFonts w:eastAsia="等线" w:cs="Times New Roman"/>
                <w:b/>
                <w:color w:val="000000"/>
                <w:sz w:val="21"/>
                <w:szCs w:val="22"/>
              </w:rPr>
            </w:pPr>
            <w:r w:rsidRPr="000053B6">
              <w:rPr>
                <w:rFonts w:eastAsia="等线" w:cs="Times New Roman"/>
                <w:b/>
                <w:color w:val="000000"/>
                <w:sz w:val="21"/>
                <w:szCs w:val="22"/>
              </w:rPr>
              <w:t>Nor-mig-3</w:t>
            </w:r>
          </w:p>
          <w:p w14:paraId="78877C28" w14:textId="0078D032" w:rsidR="00232AD0" w:rsidRPr="00F834DA" w:rsidRDefault="00232AD0" w:rsidP="00232AD0">
            <w:pPr>
              <w:spacing w:line="360" w:lineRule="auto"/>
              <w:rPr>
                <w:rFonts w:eastAsia="等线" w:cs="Times New Roman"/>
                <w:b/>
                <w:color w:val="000000"/>
                <w:sz w:val="22"/>
                <w:szCs w:val="22"/>
              </w:rPr>
            </w:pPr>
            <w:r w:rsidRPr="000053B6">
              <w:rPr>
                <w:rFonts w:cs="Times New Roman"/>
                <w:b/>
                <w:sz w:val="21"/>
              </w:rPr>
              <w:t>(expression)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37A9F6" w14:textId="0C9FE5D8" w:rsidR="00232AD0" w:rsidRPr="00F834DA" w:rsidRDefault="00232AD0" w:rsidP="00232AD0">
            <w:pPr>
              <w:spacing w:line="360" w:lineRule="auto"/>
              <w:rPr>
                <w:rFonts w:eastAsia="等线" w:cs="Times New Roman"/>
                <w:b/>
                <w:color w:val="000000"/>
                <w:sz w:val="22"/>
                <w:szCs w:val="22"/>
              </w:rPr>
            </w:pPr>
            <w:r w:rsidRPr="000053B6">
              <w:rPr>
                <w:rFonts w:eastAsia="等线" w:cs="Times New Roman"/>
                <w:b/>
                <w:color w:val="000000"/>
                <w:sz w:val="21"/>
                <w:szCs w:val="22"/>
              </w:rPr>
              <w:t>Style</w:t>
            </w:r>
          </w:p>
        </w:tc>
      </w:tr>
      <w:tr w:rsidR="00323B08" w:rsidRPr="00F834DA" w14:paraId="785C5931" w14:textId="440FD8FB" w:rsidTr="00232AD0"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70DA9297" w14:textId="0E4D94C0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MTND2P28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0C36AAFD" w14:textId="10D06EA6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4.223409041</w:t>
            </w:r>
          </w:p>
        </w:tc>
        <w:tc>
          <w:tcPr>
            <w:tcW w:w="1488" w:type="dxa"/>
            <w:tcBorders>
              <w:top w:val="single" w:sz="12" w:space="0" w:color="auto"/>
              <w:bottom w:val="single" w:sz="4" w:space="0" w:color="auto"/>
            </w:tcBorders>
          </w:tcPr>
          <w:p w14:paraId="284A5BCB" w14:textId="31743B5B" w:rsidR="00323B08" w:rsidRPr="00F834DA" w:rsidRDefault="00323B08" w:rsidP="00323B08">
            <w:pPr>
              <w:spacing w:line="360" w:lineRule="auto"/>
              <w:rPr>
                <w:rFonts w:eastAsia="等线" w:cs="Times New Roman"/>
                <w:color w:val="000000"/>
              </w:rPr>
            </w:pPr>
            <w:r w:rsidRPr="00D26738">
              <w:t>1.07E-58</w:t>
            </w:r>
          </w:p>
        </w:tc>
        <w:tc>
          <w:tcPr>
            <w:tcW w:w="1631" w:type="dxa"/>
            <w:tcBorders>
              <w:top w:val="single" w:sz="12" w:space="0" w:color="auto"/>
              <w:bottom w:val="single" w:sz="4" w:space="0" w:color="auto"/>
            </w:tcBorders>
          </w:tcPr>
          <w:p w14:paraId="47B030D8" w14:textId="0AE809A7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7.67E-56</w:t>
            </w:r>
          </w:p>
        </w:tc>
        <w:tc>
          <w:tcPr>
            <w:tcW w:w="1346" w:type="dxa"/>
            <w:tcBorders>
              <w:top w:val="single" w:sz="12" w:space="0" w:color="auto"/>
              <w:bottom w:val="single" w:sz="4" w:space="0" w:color="auto"/>
            </w:tcBorders>
          </w:tcPr>
          <w:p w14:paraId="5E7066CD" w14:textId="01D377F8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786</w:t>
            </w:r>
          </w:p>
        </w:tc>
        <w:tc>
          <w:tcPr>
            <w:tcW w:w="1347" w:type="dxa"/>
            <w:tcBorders>
              <w:top w:val="single" w:sz="12" w:space="0" w:color="auto"/>
              <w:bottom w:val="single" w:sz="4" w:space="0" w:color="auto"/>
            </w:tcBorders>
          </w:tcPr>
          <w:p w14:paraId="1924A1D0" w14:textId="3C52CF4C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379</w:t>
            </w:r>
          </w:p>
        </w:tc>
        <w:tc>
          <w:tcPr>
            <w:tcW w:w="1347" w:type="dxa"/>
            <w:tcBorders>
              <w:top w:val="single" w:sz="12" w:space="0" w:color="auto"/>
              <w:bottom w:val="single" w:sz="4" w:space="0" w:color="auto"/>
            </w:tcBorders>
          </w:tcPr>
          <w:p w14:paraId="2D606C26" w14:textId="7BC0A9BB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506</w:t>
            </w:r>
          </w:p>
        </w:tc>
        <w:tc>
          <w:tcPr>
            <w:tcW w:w="1346" w:type="dxa"/>
            <w:tcBorders>
              <w:top w:val="single" w:sz="12" w:space="0" w:color="auto"/>
              <w:bottom w:val="single" w:sz="4" w:space="0" w:color="auto"/>
            </w:tcBorders>
          </w:tcPr>
          <w:p w14:paraId="6721C17F" w14:textId="0F0382BD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44</w:t>
            </w:r>
          </w:p>
        </w:tc>
        <w:tc>
          <w:tcPr>
            <w:tcW w:w="1347" w:type="dxa"/>
            <w:tcBorders>
              <w:top w:val="single" w:sz="12" w:space="0" w:color="auto"/>
              <w:bottom w:val="single" w:sz="4" w:space="0" w:color="auto"/>
            </w:tcBorders>
          </w:tcPr>
          <w:p w14:paraId="15092139" w14:textId="6CF78323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29</w:t>
            </w:r>
          </w:p>
        </w:tc>
        <w:tc>
          <w:tcPr>
            <w:tcW w:w="1347" w:type="dxa"/>
            <w:tcBorders>
              <w:top w:val="single" w:sz="12" w:space="0" w:color="auto"/>
              <w:bottom w:val="single" w:sz="4" w:space="0" w:color="auto"/>
            </w:tcBorders>
          </w:tcPr>
          <w:p w14:paraId="1A4C3365" w14:textId="2A9066E2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17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</w:tcPr>
          <w:p w14:paraId="54E124C8" w14:textId="4D2E7E0C" w:rsidR="00323B08" w:rsidRPr="00D26738" w:rsidRDefault="00323B08" w:rsidP="00323B08">
            <w:pPr>
              <w:spacing w:line="360" w:lineRule="auto"/>
            </w:pPr>
            <w:r w:rsidRPr="00D26738">
              <w:t>up</w:t>
            </w:r>
          </w:p>
        </w:tc>
      </w:tr>
      <w:tr w:rsidR="00323B08" w:rsidRPr="00F834DA" w14:paraId="51766971" w14:textId="43CA984D" w:rsidTr="00232AD0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9D6B327" w14:textId="0AB103D9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MTND1P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CA38682" w14:textId="0202A723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4.572743559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786BEA90" w14:textId="3A80EE06" w:rsidR="00323B08" w:rsidRPr="00F834DA" w:rsidRDefault="00323B08" w:rsidP="00323B08">
            <w:pPr>
              <w:spacing w:line="360" w:lineRule="auto"/>
              <w:rPr>
                <w:rFonts w:eastAsia="等线" w:cs="Times New Roman"/>
                <w:color w:val="000000"/>
              </w:rPr>
            </w:pPr>
            <w:r w:rsidRPr="00D26738">
              <w:t>4.89E-06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5F127F23" w14:textId="276F52AB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0.001756383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2F3A0080" w14:textId="026EED4F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34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5F31F6CE" w14:textId="36BBFBD8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24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1AD6218B" w14:textId="37109B22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13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23D189C5" w14:textId="3ABC2BFA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3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389F0DDA" w14:textId="1398EEC2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0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48E34261" w14:textId="0ADA8081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E053E5F" w14:textId="0BA6616A" w:rsidR="00323B08" w:rsidRPr="00D26738" w:rsidRDefault="00323B08" w:rsidP="00323B08">
            <w:pPr>
              <w:spacing w:line="360" w:lineRule="auto"/>
            </w:pPr>
            <w:r w:rsidRPr="00D26738">
              <w:t>up</w:t>
            </w:r>
          </w:p>
        </w:tc>
      </w:tr>
      <w:tr w:rsidR="00323B08" w:rsidRPr="00F834DA" w14:paraId="2BB05555" w14:textId="46EF01A1" w:rsidTr="00232AD0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6B7E499" w14:textId="0D1DC1BB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UCA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7C9A58A" w14:textId="45825F79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1.410036833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2DE05E73" w14:textId="44FFD4D5" w:rsidR="00323B08" w:rsidRPr="00F834DA" w:rsidRDefault="00323B08" w:rsidP="00323B08">
            <w:pPr>
              <w:spacing w:line="360" w:lineRule="auto"/>
              <w:rPr>
                <w:rFonts w:eastAsia="等线" w:cs="Times New Roman"/>
                <w:color w:val="000000"/>
              </w:rPr>
            </w:pPr>
            <w:r w:rsidRPr="00D26738">
              <w:t>2.43E-05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139427EA" w14:textId="5596D66F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0.005816677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6BC638AF" w14:textId="733FF5AE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89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2E79705C" w14:textId="4441C360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56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03D84AB9" w14:textId="22E9C9FF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49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1BB751C2" w14:textId="07B860C2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33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62C83BF1" w14:textId="7D503B83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21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36B07CCB" w14:textId="73C0BEBF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1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730D2E3" w14:textId="08F3C4D3" w:rsidR="00323B08" w:rsidRPr="00D26738" w:rsidRDefault="00323B08" w:rsidP="00323B08">
            <w:pPr>
              <w:spacing w:line="360" w:lineRule="auto"/>
            </w:pPr>
            <w:r w:rsidRPr="00D26738">
              <w:t>up</w:t>
            </w:r>
          </w:p>
        </w:tc>
      </w:tr>
      <w:tr w:rsidR="00323B08" w:rsidRPr="00F834DA" w14:paraId="6430ED7C" w14:textId="5A11774A" w:rsidTr="00232AD0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6C672B3" w14:textId="17074893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MTND4P1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62B082F" w14:textId="4C4D37A4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4.561873425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5BE5ADAB" w14:textId="7A57F471" w:rsidR="00323B08" w:rsidRPr="00F834DA" w:rsidRDefault="00323B08" w:rsidP="00323B08">
            <w:pPr>
              <w:spacing w:line="360" w:lineRule="auto"/>
              <w:rPr>
                <w:rFonts w:eastAsia="等线" w:cs="Times New Roman"/>
                <w:color w:val="000000"/>
              </w:rPr>
            </w:pPr>
            <w:r w:rsidRPr="00D26738">
              <w:t>0.001531692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1544549D" w14:textId="723E03F0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0.219951021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2750679E" w14:textId="1AB8E679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12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52A3EEF1" w14:textId="22A3EB92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9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76126585" w14:textId="29F1060B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5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3ACD9494" w14:textId="6C170907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1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7BC9D5F1" w14:textId="1C0EBAD4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0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09217923" w14:textId="42B6E166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850909E" w14:textId="0AD297AA" w:rsidR="00323B08" w:rsidRPr="00D26738" w:rsidRDefault="00323B08" w:rsidP="00323B08">
            <w:pPr>
              <w:spacing w:line="360" w:lineRule="auto"/>
            </w:pPr>
            <w:r w:rsidRPr="00D26738">
              <w:t>up</w:t>
            </w:r>
          </w:p>
        </w:tc>
      </w:tr>
      <w:tr w:rsidR="00323B08" w:rsidRPr="00F834DA" w14:paraId="21B2DB62" w14:textId="66A762E5" w:rsidTr="00232AD0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413899C" w14:textId="681B4F5C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LOC10013129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C92FE2A" w14:textId="416F065B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1.50718646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6E2D5896" w14:textId="31E1A179" w:rsidR="00323B08" w:rsidRPr="00F834DA" w:rsidRDefault="00323B08" w:rsidP="00323B08">
            <w:pPr>
              <w:spacing w:line="360" w:lineRule="auto"/>
              <w:rPr>
                <w:rFonts w:eastAsia="等线" w:cs="Times New Roman"/>
                <w:color w:val="000000"/>
              </w:rPr>
            </w:pPr>
            <w:r w:rsidRPr="00D26738">
              <w:t>0.002937786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5CAC6FB2" w14:textId="689F5F37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0.35155502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3BB858E0" w14:textId="0401FD81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53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2A366ADC" w14:textId="1625F536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29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04AE3977" w14:textId="40A19606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15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2ADF3EE8" w14:textId="6D1523E7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13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517D185B" w14:textId="663C464E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6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471C3F3D" w14:textId="1A155E82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1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8A4E66A" w14:textId="4C111366" w:rsidR="00323B08" w:rsidRPr="00D26738" w:rsidRDefault="00323B08" w:rsidP="00323B08">
            <w:pPr>
              <w:spacing w:line="360" w:lineRule="auto"/>
            </w:pPr>
            <w:r w:rsidRPr="00D26738">
              <w:t>up</w:t>
            </w:r>
          </w:p>
        </w:tc>
      </w:tr>
      <w:tr w:rsidR="00323B08" w:rsidRPr="00F834DA" w14:paraId="4E1AA0B0" w14:textId="476C892A" w:rsidTr="00232AD0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596F85F" w14:textId="22C1CD92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LOC10028818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BC33012" w14:textId="6B1FA7A1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1.437462272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3A182165" w14:textId="0CBA205D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0.007371922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4AC5E719" w14:textId="2F2C595A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0.708129839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114D1F8E" w14:textId="3C0E9F9E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29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56C04960" w14:textId="760F45AB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26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29CBC9F5" w14:textId="23D5D13F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14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0A0F8CEE" w14:textId="2D605845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8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119E4089" w14:textId="4D397F60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7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7F1E727A" w14:textId="55D6D5E6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1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84EDA4C" w14:textId="46220433" w:rsidR="00323B08" w:rsidRPr="00D26738" w:rsidRDefault="00323B08" w:rsidP="00323B08">
            <w:pPr>
              <w:spacing w:line="360" w:lineRule="auto"/>
            </w:pPr>
            <w:r w:rsidRPr="00D26738">
              <w:t>up</w:t>
            </w:r>
          </w:p>
        </w:tc>
      </w:tr>
      <w:tr w:rsidR="00323B08" w:rsidRPr="00F834DA" w14:paraId="47E93A79" w14:textId="33026839" w:rsidTr="00232AD0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E936F34" w14:textId="70F253D0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SCARNA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91E13FB" w14:textId="0919B270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4.556223802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01F141DB" w14:textId="3F9A1882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0.008876279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1F780E7B" w14:textId="5FAAE521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0.708129839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60350C7A" w14:textId="7B9757EC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1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6E2CA126" w14:textId="56E6E936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3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412F202C" w14:textId="1A16D513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8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47F20B14" w14:textId="0318D87F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0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2B9FE8F7" w14:textId="1AA8D13A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0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30B91862" w14:textId="21CE548C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1D7BDDD" w14:textId="2207F1B2" w:rsidR="00323B08" w:rsidRPr="00D26738" w:rsidRDefault="00323B08" w:rsidP="00323B08">
            <w:pPr>
              <w:spacing w:line="360" w:lineRule="auto"/>
            </w:pPr>
            <w:r w:rsidRPr="00D26738">
              <w:t>up</w:t>
            </w:r>
          </w:p>
        </w:tc>
      </w:tr>
      <w:tr w:rsidR="00323B08" w:rsidRPr="00F834DA" w14:paraId="4E8ABB4A" w14:textId="0962546F" w:rsidTr="00232AD0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97509C0" w14:textId="02B4CD54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LOC10192786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A03E3C3" w14:textId="44B402DC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3.865808131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0245A7F4" w14:textId="1B349A11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0.013321088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4548F5B6" w14:textId="4F473474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0.782311513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7A37EECE" w14:textId="16021AFD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7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4ED16153" w14:textId="3D17BE72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6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518F9D2B" w14:textId="24E22CBD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3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0D8D69AB" w14:textId="577FE143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0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051B7FF2" w14:textId="52C43EC3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0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0B080A95" w14:textId="5A7FBFA7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BB1A113" w14:textId="25CFF2FC" w:rsidR="00323B08" w:rsidRPr="00D26738" w:rsidRDefault="00323B08" w:rsidP="00323B08">
            <w:pPr>
              <w:spacing w:line="360" w:lineRule="auto"/>
            </w:pPr>
            <w:r w:rsidRPr="00D26738">
              <w:t>up</w:t>
            </w:r>
          </w:p>
        </w:tc>
      </w:tr>
      <w:tr w:rsidR="00323B08" w:rsidRPr="00F834DA" w14:paraId="5EC8BACD" w14:textId="70F1676B" w:rsidTr="00232AD0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B3FD276" w14:textId="7A88F4D2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LOC10013038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A79C4C6" w14:textId="7121E6C3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4.310852606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4C7E937B" w14:textId="2D9AF88B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0.013897718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2EECAE53" w14:textId="351CCC5B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0.782311513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19D3ACD6" w14:textId="1C7EA674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5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689A55F9" w14:textId="29BDAD13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2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03E10F32" w14:textId="258FEDF7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4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6C10AD8E" w14:textId="735BEF7D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0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56DF09DC" w14:textId="6C7F8C44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0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458A1EB4" w14:textId="304BA87A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B9978C4" w14:textId="35A985AA" w:rsidR="00323B08" w:rsidRPr="00D26738" w:rsidRDefault="00323B08" w:rsidP="00323B08">
            <w:pPr>
              <w:spacing w:line="360" w:lineRule="auto"/>
            </w:pPr>
            <w:r w:rsidRPr="00D26738">
              <w:t>up</w:t>
            </w:r>
          </w:p>
        </w:tc>
      </w:tr>
      <w:tr w:rsidR="00323B08" w:rsidRPr="00F834DA" w14:paraId="44454286" w14:textId="02BD97B5" w:rsidTr="00232AD0"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</w:tcPr>
          <w:p w14:paraId="55B33B63" w14:textId="32813CB5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TAF9P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</w:tcPr>
          <w:p w14:paraId="57FA3AE7" w14:textId="39160FEA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3.898402321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12" w:space="0" w:color="auto"/>
            </w:tcBorders>
          </w:tcPr>
          <w:p w14:paraId="35B28603" w14:textId="623DBBF4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0.014164415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12" w:space="0" w:color="auto"/>
            </w:tcBorders>
          </w:tcPr>
          <w:p w14:paraId="1CCBEF9E" w14:textId="0FE7AC3C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0.782311513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12" w:space="0" w:color="auto"/>
            </w:tcBorders>
          </w:tcPr>
          <w:p w14:paraId="5C47D240" w14:textId="44E63C20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11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12" w:space="0" w:color="auto"/>
            </w:tcBorders>
          </w:tcPr>
          <w:p w14:paraId="4A59C3A1" w14:textId="646D470A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4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12" w:space="0" w:color="auto"/>
            </w:tcBorders>
          </w:tcPr>
          <w:p w14:paraId="70B2E448" w14:textId="15DC0CEB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2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12" w:space="0" w:color="auto"/>
            </w:tcBorders>
          </w:tcPr>
          <w:p w14:paraId="19EC9478" w14:textId="2C34B605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1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12" w:space="0" w:color="auto"/>
            </w:tcBorders>
          </w:tcPr>
          <w:p w14:paraId="2408923E" w14:textId="5D4E3C8C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0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12" w:space="0" w:color="auto"/>
            </w:tcBorders>
          </w:tcPr>
          <w:p w14:paraId="77DF1569" w14:textId="46A82D6C" w:rsidR="00323B08" w:rsidRPr="00F834DA" w:rsidRDefault="00323B08" w:rsidP="00323B08">
            <w:pPr>
              <w:spacing w:line="360" w:lineRule="auto"/>
              <w:rPr>
                <w:rFonts w:cs="Times New Roman"/>
              </w:rPr>
            </w:pPr>
            <w:r w:rsidRPr="00D26738">
              <w:t>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</w:tcPr>
          <w:p w14:paraId="3D689663" w14:textId="4379959C" w:rsidR="00323B08" w:rsidRPr="00D26738" w:rsidRDefault="00323B08" w:rsidP="00323B08">
            <w:pPr>
              <w:spacing w:line="360" w:lineRule="auto"/>
            </w:pPr>
            <w:r w:rsidRPr="00D26738">
              <w:t>up</w:t>
            </w:r>
          </w:p>
        </w:tc>
      </w:tr>
    </w:tbl>
    <w:p w14:paraId="66EB60E5" w14:textId="77777777" w:rsidR="00773206" w:rsidRPr="00323B08" w:rsidRDefault="00773206" w:rsidP="00843488">
      <w:pPr>
        <w:spacing w:line="360" w:lineRule="auto"/>
        <w:rPr>
          <w:rFonts w:cs="Times New Roman"/>
        </w:rPr>
      </w:pPr>
    </w:p>
    <w:sectPr w:rsidR="00773206" w:rsidRPr="00323B08" w:rsidSect="00323B0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8DD0E7" w14:textId="77777777" w:rsidR="00030832" w:rsidRDefault="00030832" w:rsidP="00B668A2">
      <w:pPr>
        <w:spacing w:after="0" w:line="240" w:lineRule="auto"/>
      </w:pPr>
      <w:r>
        <w:separator/>
      </w:r>
    </w:p>
  </w:endnote>
  <w:endnote w:type="continuationSeparator" w:id="0">
    <w:p w14:paraId="6348372A" w14:textId="77777777" w:rsidR="00030832" w:rsidRDefault="00030832" w:rsidP="00B668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3FF108" w14:textId="77777777" w:rsidR="00030832" w:rsidRDefault="00030832" w:rsidP="00B668A2">
      <w:pPr>
        <w:spacing w:after="0" w:line="240" w:lineRule="auto"/>
      </w:pPr>
      <w:r>
        <w:separator/>
      </w:r>
    </w:p>
  </w:footnote>
  <w:footnote w:type="continuationSeparator" w:id="0">
    <w:p w14:paraId="34C471CD" w14:textId="77777777" w:rsidR="00030832" w:rsidRDefault="00030832" w:rsidP="00B668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UyNDCxNDQzMjA1NjVT0lEKTi0uzszPAykwqgUA0CqMSCwAAAA="/>
  </w:docVars>
  <w:rsids>
    <w:rsidRoot w:val="00F363D5"/>
    <w:rsid w:val="00002502"/>
    <w:rsid w:val="00030832"/>
    <w:rsid w:val="001654BC"/>
    <w:rsid w:val="00232AD0"/>
    <w:rsid w:val="00281FF5"/>
    <w:rsid w:val="00323B08"/>
    <w:rsid w:val="00361AF1"/>
    <w:rsid w:val="003747CA"/>
    <w:rsid w:val="005B788A"/>
    <w:rsid w:val="005F2236"/>
    <w:rsid w:val="006C0E12"/>
    <w:rsid w:val="006D5128"/>
    <w:rsid w:val="00751AD6"/>
    <w:rsid w:val="00773206"/>
    <w:rsid w:val="007C6ABA"/>
    <w:rsid w:val="007F5950"/>
    <w:rsid w:val="00806FF0"/>
    <w:rsid w:val="00843488"/>
    <w:rsid w:val="00911732"/>
    <w:rsid w:val="00966BC5"/>
    <w:rsid w:val="00A359BD"/>
    <w:rsid w:val="00A7583F"/>
    <w:rsid w:val="00B668A2"/>
    <w:rsid w:val="00BE68F1"/>
    <w:rsid w:val="00D5752C"/>
    <w:rsid w:val="00D605F2"/>
    <w:rsid w:val="00DF079E"/>
    <w:rsid w:val="00E34DDA"/>
    <w:rsid w:val="00ED2DB1"/>
    <w:rsid w:val="00F363D5"/>
    <w:rsid w:val="00FB1187"/>
    <w:rsid w:val="00FC6388"/>
    <w:rsid w:val="00FF6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EC0BF0C"/>
  <w15:chartTrackingRefBased/>
  <w15:docId w15:val="{35E1578E-F5E4-4283-829C-523686A90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68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68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68A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68A2"/>
    <w:rPr>
      <w:sz w:val="18"/>
      <w:szCs w:val="18"/>
    </w:rPr>
  </w:style>
  <w:style w:type="table" w:styleId="a7">
    <w:name w:val="Table Grid"/>
    <w:basedOn w:val="a1"/>
    <w:uiPriority w:val="39"/>
    <w:rsid w:val="00B668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92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2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2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1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4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0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6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2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A71D7F-65F2-451B-8704-E4E103FF93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20</cp:revision>
  <dcterms:created xsi:type="dcterms:W3CDTF">2025-06-24T03:48:00Z</dcterms:created>
  <dcterms:modified xsi:type="dcterms:W3CDTF">2026-01-28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5b5dd5-89b8-4e65-9451-c04d84b90584</vt:lpwstr>
  </property>
</Properties>
</file>